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8619D0" w14:textId="6B63BCF8" w:rsidR="000B522B" w:rsidRPr="00A34268" w:rsidRDefault="000B522B" w:rsidP="000B522B">
      <w:pPr>
        <w:spacing w:before="100" w:beforeAutospacing="1"/>
        <w:jc w:val="center"/>
        <w:rPr>
          <w:color w:val="FF0000"/>
          <w:sz w:val="20"/>
          <w:szCs w:val="20"/>
          <w:shd w:val="clear" w:color="auto" w:fill="FFFFFF"/>
          <w:lang w:val="en-US" w:eastAsia="ko-KR"/>
        </w:rPr>
      </w:pPr>
      <w:bookmarkStart w:id="0" w:name="_Hlk109817560"/>
      <w:r w:rsidRPr="00A34268">
        <w:rPr>
          <w:rFonts w:hint="eastAsia"/>
          <w:color w:val="FF0000"/>
          <w:sz w:val="20"/>
          <w:szCs w:val="20"/>
          <w:shd w:val="clear" w:color="auto" w:fill="FFFFFF"/>
          <w:lang w:val="en-US" w:eastAsia="ko-KR"/>
        </w:rPr>
        <w:t>S</w:t>
      </w:r>
      <w:r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 xml:space="preserve">upplement </w:t>
      </w:r>
      <w:r w:rsidR="00154CE9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T</w:t>
      </w:r>
      <w:r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able</w:t>
      </w:r>
      <w:r w:rsidR="0073185E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 xml:space="preserve"> 1.</w:t>
      </w:r>
    </w:p>
    <w:p w14:paraId="79E2A383" w14:textId="79BCC708" w:rsidR="000B522B" w:rsidRPr="00A34268" w:rsidRDefault="002C0C4F" w:rsidP="000B522B">
      <w:pPr>
        <w:spacing w:before="100" w:beforeAutospacing="1"/>
        <w:jc w:val="center"/>
        <w:rPr>
          <w:color w:val="FF0000"/>
          <w:sz w:val="20"/>
          <w:szCs w:val="20"/>
          <w:shd w:val="clear" w:color="auto" w:fill="FFFFFF"/>
          <w:lang w:val="en-US" w:eastAsia="ko-KR"/>
        </w:rPr>
      </w:pPr>
      <w:r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Pairwise c</w:t>
      </w:r>
      <w:r w:rsidR="000B522B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 xml:space="preserve">omparison of </w:t>
      </w:r>
      <w:r w:rsidR="006071C8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r</w:t>
      </w:r>
      <w:r w:rsidR="000B522B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eceiver-</w:t>
      </w:r>
      <w:r w:rsidR="006071C8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o</w:t>
      </w:r>
      <w:r w:rsidR="000B522B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 xml:space="preserve">perating </w:t>
      </w:r>
      <w:r w:rsidR="006071C8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c</w:t>
      </w:r>
      <w:r w:rsidR="000B522B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haracteristic (ROC) curves</w:t>
      </w:r>
      <w:r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 xml:space="preserve"> for ICU admission</w:t>
      </w:r>
    </w:p>
    <w:tbl>
      <w:tblPr>
        <w:tblStyle w:val="a5"/>
        <w:tblpPr w:leftFromText="142" w:rightFromText="142" w:vertAnchor="text" w:horzAnchor="margin" w:tblpXSpec="center" w:tblpY="186"/>
        <w:tblW w:w="5000" w:type="pct"/>
        <w:tblLook w:val="04A0" w:firstRow="1" w:lastRow="0" w:firstColumn="1" w:lastColumn="0" w:noHBand="0" w:noVBand="1"/>
      </w:tblPr>
      <w:tblGrid>
        <w:gridCol w:w="2266"/>
        <w:gridCol w:w="1690"/>
        <w:gridCol w:w="1690"/>
        <w:gridCol w:w="1690"/>
        <w:gridCol w:w="1690"/>
      </w:tblGrid>
      <w:tr w:rsidR="00311059" w:rsidRPr="00A34268" w14:paraId="5829FBE3" w14:textId="77777777" w:rsidTr="0073185E">
        <w:trPr>
          <w:trHeight w:val="251"/>
        </w:trPr>
        <w:tc>
          <w:tcPr>
            <w:tcW w:w="12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9043A" w14:textId="77777777" w:rsidR="00311059" w:rsidRPr="00A34268" w:rsidRDefault="00311059" w:rsidP="00F05817">
            <w:pPr>
              <w:rPr>
                <w:color w:val="FF000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Variables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737B97" w14:textId="064470E0" w:rsidR="00311059" w:rsidRPr="00A34268" w:rsidRDefault="00311059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hd w:val="clear" w:color="auto" w:fill="FFFFFF"/>
                <w:lang w:val="en-US" w:eastAsia="ko-KR"/>
              </w:rPr>
              <w:t>G</w:t>
            </w:r>
            <w:r w:rsidRPr="00A34268">
              <w:rPr>
                <w:color w:val="FF0000"/>
                <w:shd w:val="clear" w:color="auto" w:fill="FFFFFF"/>
                <w:lang w:val="en-US" w:eastAsia="ko-KR"/>
              </w:rPr>
              <w:t>BS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41AE21" w14:textId="3A88D264" w:rsidR="00311059" w:rsidRPr="00A34268" w:rsidRDefault="00311059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hd w:val="clear" w:color="auto" w:fill="FFFFFF"/>
                <w:lang w:val="en-US" w:eastAsia="ko-KR"/>
              </w:rPr>
              <w:t>A</w:t>
            </w:r>
            <w:r w:rsidRPr="00A34268">
              <w:rPr>
                <w:color w:val="FF0000"/>
                <w:shd w:val="clear" w:color="auto" w:fill="FFFFFF"/>
                <w:lang w:val="en-US" w:eastAsia="ko-KR"/>
              </w:rPr>
              <w:t>IMS65 score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4BA4F8" w14:textId="51BC4058" w:rsidR="00311059" w:rsidRPr="00A34268" w:rsidRDefault="00311059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hd w:val="clear" w:color="auto" w:fill="FFFFFF"/>
                <w:lang w:val="en-US" w:eastAsia="ko-KR"/>
              </w:rPr>
              <w:t>R</w:t>
            </w:r>
            <w:r w:rsidRPr="00A34268">
              <w:rPr>
                <w:color w:val="FF0000"/>
                <w:shd w:val="clear" w:color="auto" w:fill="FFFFFF"/>
                <w:lang w:val="en-US" w:eastAsia="ko-KR"/>
              </w:rPr>
              <w:t>ockall score (Pre-endoscopy)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C14F7" w14:textId="033DC1EA" w:rsidR="00311059" w:rsidRPr="00A34268" w:rsidRDefault="00311059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hd w:val="clear" w:color="auto" w:fill="FFFFFF"/>
                <w:lang w:val="en-US" w:eastAsia="ko-KR"/>
              </w:rPr>
              <w:t>R</w:t>
            </w:r>
            <w:r w:rsidRPr="00A34268">
              <w:rPr>
                <w:color w:val="FF0000"/>
                <w:shd w:val="clear" w:color="auto" w:fill="FFFFFF"/>
                <w:lang w:val="en-US" w:eastAsia="ko-KR"/>
              </w:rPr>
              <w:t>ockall score (Complete)</w:t>
            </w:r>
          </w:p>
        </w:tc>
      </w:tr>
      <w:tr w:rsidR="00311059" w:rsidRPr="00A34268" w14:paraId="2366FB1E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10942" w14:textId="77777777" w:rsidR="00311059" w:rsidRPr="00A34268" w:rsidRDefault="00311059" w:rsidP="00F05817">
            <w:pPr>
              <w:rPr>
                <w:color w:val="FF000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PTAR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4B751" w14:textId="594D377D" w:rsidR="00311059" w:rsidRPr="00A34268" w:rsidRDefault="00311059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97FC2" w14:textId="22E885C9" w:rsidR="00311059" w:rsidRPr="00A34268" w:rsidRDefault="00311059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970D72" w14:textId="18662D67" w:rsidR="00311059" w:rsidRPr="00A34268" w:rsidRDefault="00311059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B8B56" w14:textId="7BCA3BD4" w:rsidR="00311059" w:rsidRPr="00A34268" w:rsidRDefault="00311059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</w:tr>
      <w:tr w:rsidR="00311059" w:rsidRPr="00A34268" w14:paraId="75B677DD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94CF3" w14:textId="4BF2EA09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Difference between area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060BC" w14:textId="6FC96BFB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67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BF618" w14:textId="0CA3C273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64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CCE2D8" w14:textId="3A483FEE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103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273010" w14:textId="3E016C88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503</w:t>
            </w:r>
          </w:p>
        </w:tc>
      </w:tr>
      <w:tr w:rsidR="00311059" w:rsidRPr="00A34268" w14:paraId="619E297E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1627A" w14:textId="1F0B135A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 xml:space="preserve">Standard Error 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vertAlign w:val="superscript"/>
                <w:lang w:val="en-US" w:eastAsia="ko-KR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C9BD9" w14:textId="10A6586A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247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38523" w14:textId="6EDD9CDB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24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75720" w14:textId="701103B3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29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61E12" w14:textId="3240CAE4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273</w:t>
            </w:r>
          </w:p>
        </w:tc>
      </w:tr>
      <w:tr w:rsidR="00311059" w:rsidRPr="00A34268" w14:paraId="1DCEDD90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99F44" w14:textId="7F292A59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z statisti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FCF0A" w14:textId="03AC2D51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2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729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369C95" w14:textId="1EBB88D8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2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643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1D3D3" w14:textId="7B8A4CBE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3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551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81B5F" w14:textId="5B86737F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1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842</w:t>
            </w:r>
          </w:p>
        </w:tc>
      </w:tr>
      <w:tr w:rsidR="00311059" w:rsidRPr="00A34268" w14:paraId="2ABC1AD4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AA8DC" w14:textId="72EE8012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p-valu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5111E" w14:textId="68080EA6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063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E7CFA" w14:textId="79DAA6A7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08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7D2477" w14:textId="3B729257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00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CB210" w14:textId="1ACDCB15" w:rsidR="00311059" w:rsidRPr="00A34268" w:rsidRDefault="00311059" w:rsidP="002C0C4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655</w:t>
            </w:r>
          </w:p>
        </w:tc>
      </w:tr>
      <w:tr w:rsidR="00311059" w:rsidRPr="00A34268" w14:paraId="12E802C4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B4631" w14:textId="0CF6DBC6" w:rsidR="00311059" w:rsidRPr="00A34268" w:rsidRDefault="00311059" w:rsidP="00CA311F">
            <w:pPr>
              <w:jc w:val="both"/>
              <w:rPr>
                <w:color w:val="FF0000"/>
                <w:sz w:val="22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GB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06A70" w14:textId="5011D18F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04412" w14:textId="77777777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055CE" w14:textId="77777777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8B5EC" w14:textId="77777777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</w:tr>
      <w:tr w:rsidR="00311059" w:rsidRPr="00A34268" w14:paraId="4EFE278A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D1BA3" w14:textId="1E788EB5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Difference between area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A1FDF" w14:textId="5B58AA38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577D1" w14:textId="0085BCA4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0307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2638A" w14:textId="1A9597C6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35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1A470" w14:textId="39D792A2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173</w:t>
            </w:r>
          </w:p>
        </w:tc>
      </w:tr>
      <w:tr w:rsidR="00311059" w:rsidRPr="00A34268" w14:paraId="51397E70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E1F98" w14:textId="44B84770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 xml:space="preserve">Standard Error 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vertAlign w:val="superscript"/>
                <w:lang w:val="en-US" w:eastAsia="ko-KR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EC51C" w14:textId="6F419468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CBA88" w14:textId="2D708756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.028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CDAE2" w14:textId="1EB7C5F7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267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F5E406" w14:textId="4F5531E8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255</w:t>
            </w:r>
          </w:p>
        </w:tc>
      </w:tr>
      <w:tr w:rsidR="00311059" w:rsidRPr="00A34268" w14:paraId="4E2891C0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98AC4" w14:textId="544B0E61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z statisti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D5738" w14:textId="7C14BBFB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7ED43" w14:textId="43A465E4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108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60F2A" w14:textId="7B109380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1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33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08058" w14:textId="222FD226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677</w:t>
            </w:r>
          </w:p>
        </w:tc>
      </w:tr>
      <w:tr w:rsidR="00311059" w:rsidRPr="00A34268" w14:paraId="75B70BA0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056E7" w14:textId="100CB987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p-valu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295FE" w14:textId="68FCCBD6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0DBFC" w14:textId="4BC0834A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914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41A8D" w14:textId="0E3BD4C7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183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B826A" w14:textId="17FE0643" w:rsidR="00311059" w:rsidRPr="00A34268" w:rsidRDefault="00311059" w:rsidP="00CA311F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4984</w:t>
            </w:r>
          </w:p>
        </w:tc>
      </w:tr>
      <w:tr w:rsidR="00311059" w:rsidRPr="00A34268" w14:paraId="77EBE044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CB003" w14:textId="5447B39A" w:rsidR="00311059" w:rsidRPr="00A34268" w:rsidRDefault="00311059" w:rsidP="00CA311F">
            <w:pPr>
              <w:jc w:val="both"/>
              <w:rPr>
                <w:color w:val="FF0000"/>
                <w:sz w:val="22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AIMS65 scor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94ED6" w14:textId="6A6CF7C1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24939" w14:textId="77777777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FF59B" w14:textId="77777777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E3CB6" w14:textId="77777777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</w:tr>
      <w:tr w:rsidR="00311059" w:rsidRPr="00A34268" w14:paraId="722D179C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0C5277" w14:textId="10E0BF87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Difference between area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4813D" w14:textId="4F5D69A8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ECB1D" w14:textId="1C26394D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2FC16" w14:textId="0E55AD41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38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DCF0E" w14:textId="36122AC1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142</w:t>
            </w:r>
          </w:p>
        </w:tc>
      </w:tr>
      <w:tr w:rsidR="00311059" w:rsidRPr="00A34268" w14:paraId="42620523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8D054" w14:textId="0B53C56B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 xml:space="preserve">Standard Error 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vertAlign w:val="superscript"/>
                <w:lang w:val="en-US" w:eastAsia="ko-KR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8CFE8F" w14:textId="3A119716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E77D5" w14:textId="04665CC2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815F2" w14:textId="2B188751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24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ED083" w14:textId="6F80F390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260</w:t>
            </w:r>
          </w:p>
        </w:tc>
      </w:tr>
      <w:tr w:rsidR="00311059" w:rsidRPr="00A34268" w14:paraId="16814DC4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67169" w14:textId="7155993E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z statisti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9B964" w14:textId="164DF98D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9E88E" w14:textId="51F95BE4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B3E0B" w14:textId="6D82E3DB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1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599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7F727" w14:textId="12214E3C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546</w:t>
            </w:r>
          </w:p>
        </w:tc>
      </w:tr>
      <w:tr w:rsidR="00311059" w:rsidRPr="00A34268" w14:paraId="15951C54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A65A7" w14:textId="13C71295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p-valu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A6453" w14:textId="40C85456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7A7E2" w14:textId="5A15E9CF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059E1" w14:textId="758E4852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1099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E4B8DF" w14:textId="4AAE97E7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 5853</w:t>
            </w:r>
          </w:p>
        </w:tc>
      </w:tr>
      <w:tr w:rsidR="00311059" w:rsidRPr="00A34268" w14:paraId="749FE5B2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C8F80" w14:textId="381E910C" w:rsidR="00311059" w:rsidRPr="00A34268" w:rsidRDefault="00311059" w:rsidP="00CA311F">
            <w:pPr>
              <w:jc w:val="both"/>
              <w:rPr>
                <w:color w:val="FF0000"/>
                <w:sz w:val="22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Rockall score (Pre-endoscopy)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9DC79" w14:textId="09B7DCDE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BBF90" w14:textId="77777777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0B43B" w14:textId="77777777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F08C2" w14:textId="77777777" w:rsidR="00311059" w:rsidRPr="00A34268" w:rsidRDefault="00311059" w:rsidP="00CA311F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</w:tr>
      <w:tr w:rsidR="00311059" w:rsidRPr="00A34268" w14:paraId="3CA14919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D2A81" w14:textId="274CD636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Difference between area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48B6B" w14:textId="76EFB489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53CFF" w14:textId="2156C1E6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1D429" w14:textId="02877316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50B5A" w14:textId="4A116DB4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528</w:t>
            </w:r>
          </w:p>
        </w:tc>
      </w:tr>
      <w:tr w:rsidR="00311059" w:rsidRPr="00A34268" w14:paraId="2C3AE4E8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4FB80F" w14:textId="4970B41A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 xml:space="preserve">Standard Error 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vertAlign w:val="superscript"/>
                <w:lang w:val="en-US" w:eastAsia="ko-KR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54DE67" w14:textId="2EB7F036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E51625" w14:textId="49D666D3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F65AE" w14:textId="06280F0F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C8EB1" w14:textId="643FE406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152</w:t>
            </w:r>
          </w:p>
        </w:tc>
      </w:tr>
      <w:tr w:rsidR="00311059" w:rsidRPr="00A34268" w14:paraId="36C2F4ED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03CE0" w14:textId="18C2C3DB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z statisti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C2BAC" w14:textId="0A435D86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45E91" w14:textId="6709F89D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CCEE4" w14:textId="0CE923AA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A0873" w14:textId="189F452C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3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469</w:t>
            </w:r>
          </w:p>
        </w:tc>
      </w:tr>
      <w:tr w:rsidR="00311059" w:rsidRPr="00A34268" w14:paraId="5E7BF1BB" w14:textId="77777777" w:rsidTr="0073185E">
        <w:trPr>
          <w:trHeight w:val="262"/>
        </w:trPr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8420E" w14:textId="75BBA57B" w:rsidR="00311059" w:rsidRPr="00A34268" w:rsidRDefault="00311059" w:rsidP="00CA311F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p-valu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AD28D" w14:textId="54A4CF01" w:rsidR="00311059" w:rsidRPr="00A34268" w:rsidRDefault="00311059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C3F4C" w14:textId="0AA09C0D" w:rsidR="00311059" w:rsidRPr="00A34268" w:rsidRDefault="00311059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50972" w14:textId="0236C7EE" w:rsidR="00311059" w:rsidRPr="00A34268" w:rsidRDefault="00311059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83528" w14:textId="0AC54A30" w:rsidR="00311059" w:rsidRPr="00A34268" w:rsidRDefault="00311059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005</w:t>
            </w:r>
          </w:p>
        </w:tc>
      </w:tr>
    </w:tbl>
    <w:p w14:paraId="2E9F8A11" w14:textId="462EA5CC" w:rsidR="00CA311F" w:rsidRPr="00A34268" w:rsidRDefault="00CA311F" w:rsidP="00CA311F">
      <w:pPr>
        <w:spacing w:before="100" w:beforeAutospacing="1" w:after="100" w:afterAutospacing="1"/>
        <w:jc w:val="center"/>
        <w:rPr>
          <w:color w:val="FF0000"/>
          <w:sz w:val="20"/>
          <w:shd w:val="clear" w:color="auto" w:fill="FFFFFF"/>
          <w:lang w:val="en-US"/>
        </w:rPr>
      </w:pPr>
      <w:r w:rsidRPr="00A34268">
        <w:rPr>
          <w:color w:val="FF0000"/>
          <w:sz w:val="20"/>
          <w:shd w:val="clear" w:color="auto" w:fill="FFFFFF"/>
          <w:vertAlign w:val="superscript"/>
          <w:lang w:val="en-US"/>
        </w:rPr>
        <w:t>a</w:t>
      </w:r>
      <w:r w:rsidRPr="00A34268">
        <w:rPr>
          <w:color w:val="FF0000"/>
          <w:sz w:val="20"/>
          <w:shd w:val="clear" w:color="auto" w:fill="FFFFFF"/>
          <w:lang w:val="en-US"/>
        </w:rPr>
        <w:t xml:space="preserve"> Hanley &amp; McNeil, 1983,</w:t>
      </w:r>
      <w:r w:rsidR="00A96B86">
        <w:rPr>
          <w:color w:val="FF0000"/>
          <w:sz w:val="20"/>
          <w:shd w:val="clear" w:color="auto" w:fill="FFFFFF"/>
          <w:lang w:val="en-US"/>
        </w:rPr>
        <w:t xml:space="preserve"> ICU, intensive care unit;</w:t>
      </w:r>
      <w:r w:rsidR="000B522B" w:rsidRPr="00A34268">
        <w:rPr>
          <w:color w:val="FF0000"/>
          <w:sz w:val="20"/>
          <w:szCs w:val="20"/>
          <w:shd w:val="clear" w:color="auto" w:fill="FFFFFF"/>
          <w:lang w:val="en-US"/>
        </w:rPr>
        <w:t xml:space="preserve"> CI, confidence interval; PTAR, prothrombin time-international normalized ratio-to-albumin ratio; GBS, Glasgow–Blatchford score; AIM65, albumin, international normalized ratio, mental status, systolic blood pressure, age &gt;65 years</w:t>
      </w:r>
      <w:r w:rsidRPr="00A34268">
        <w:rPr>
          <w:color w:val="FF0000"/>
          <w:sz w:val="20"/>
          <w:shd w:val="clear" w:color="auto" w:fill="FFFFFF"/>
          <w:lang w:val="en-US"/>
        </w:rPr>
        <w:t xml:space="preserve"> </w:t>
      </w:r>
      <w:bookmarkStart w:id="1" w:name="_GoBack"/>
      <w:bookmarkEnd w:id="1"/>
    </w:p>
    <w:p w14:paraId="58AD40A0" w14:textId="77777777" w:rsidR="0073185E" w:rsidRPr="00A34268" w:rsidRDefault="0073185E">
      <w:pPr>
        <w:spacing w:after="160" w:line="259" w:lineRule="auto"/>
        <w:jc w:val="both"/>
        <w:rPr>
          <w:color w:val="FF0000"/>
          <w:sz w:val="20"/>
          <w:szCs w:val="20"/>
          <w:shd w:val="clear" w:color="auto" w:fill="FFFFFF"/>
          <w:lang w:val="en-US"/>
        </w:rPr>
      </w:pPr>
      <w:r w:rsidRPr="00A34268">
        <w:rPr>
          <w:color w:val="FF0000"/>
          <w:sz w:val="20"/>
          <w:szCs w:val="20"/>
          <w:shd w:val="clear" w:color="auto" w:fill="FFFFFF"/>
          <w:lang w:val="en-US"/>
        </w:rPr>
        <w:br w:type="page"/>
      </w:r>
    </w:p>
    <w:p w14:paraId="6026B417" w14:textId="7DAC0BE6" w:rsidR="0073185E" w:rsidRPr="00A34268" w:rsidRDefault="0073185E" w:rsidP="0073185E">
      <w:pPr>
        <w:spacing w:before="100" w:beforeAutospacing="1"/>
        <w:jc w:val="center"/>
        <w:rPr>
          <w:color w:val="FF0000"/>
          <w:sz w:val="20"/>
          <w:szCs w:val="20"/>
          <w:shd w:val="clear" w:color="auto" w:fill="FFFFFF"/>
          <w:lang w:val="en-US" w:eastAsia="ko-KR"/>
        </w:rPr>
      </w:pPr>
      <w:r w:rsidRPr="00A34268">
        <w:rPr>
          <w:rFonts w:hint="eastAsia"/>
          <w:color w:val="FF0000"/>
          <w:sz w:val="20"/>
          <w:szCs w:val="20"/>
          <w:shd w:val="clear" w:color="auto" w:fill="FFFFFF"/>
          <w:lang w:val="en-US" w:eastAsia="ko-KR"/>
        </w:rPr>
        <w:lastRenderedPageBreak/>
        <w:t>S</w:t>
      </w:r>
      <w:r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 xml:space="preserve">upplement </w:t>
      </w:r>
      <w:r w:rsidR="00154CE9"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T</w:t>
      </w:r>
      <w:r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able 2.</w:t>
      </w:r>
    </w:p>
    <w:p w14:paraId="47D7C9F8" w14:textId="46D0FDC4" w:rsidR="0073185E" w:rsidRPr="00A34268" w:rsidRDefault="0073185E" w:rsidP="0073185E">
      <w:pPr>
        <w:spacing w:before="100" w:beforeAutospacing="1"/>
        <w:jc w:val="center"/>
        <w:rPr>
          <w:color w:val="FF0000"/>
          <w:sz w:val="20"/>
          <w:szCs w:val="20"/>
          <w:shd w:val="clear" w:color="auto" w:fill="FFFFFF"/>
          <w:lang w:val="en-US" w:eastAsia="ko-KR"/>
        </w:rPr>
      </w:pPr>
      <w:r w:rsidRPr="00A34268">
        <w:rPr>
          <w:color w:val="FF0000"/>
          <w:sz w:val="20"/>
          <w:szCs w:val="20"/>
          <w:shd w:val="clear" w:color="auto" w:fill="FFFFFF"/>
          <w:lang w:val="en-US" w:eastAsia="ko-KR"/>
        </w:rPr>
        <w:t>Pairwise comparison of Receiver-Operating Characteristic (ROC) curves for mortality</w:t>
      </w:r>
    </w:p>
    <w:tbl>
      <w:tblPr>
        <w:tblStyle w:val="a5"/>
        <w:tblpPr w:leftFromText="142" w:rightFromText="142" w:vertAnchor="text" w:horzAnchor="margin" w:tblpXSpec="center" w:tblpY="186"/>
        <w:tblW w:w="5000" w:type="pct"/>
        <w:tblLook w:val="04A0" w:firstRow="1" w:lastRow="0" w:firstColumn="1" w:lastColumn="0" w:noHBand="0" w:noVBand="1"/>
      </w:tblPr>
      <w:tblGrid>
        <w:gridCol w:w="2266"/>
        <w:gridCol w:w="1690"/>
        <w:gridCol w:w="1690"/>
        <w:gridCol w:w="1690"/>
        <w:gridCol w:w="1690"/>
      </w:tblGrid>
      <w:tr w:rsidR="0073185E" w:rsidRPr="00A34268" w14:paraId="33399C77" w14:textId="77777777" w:rsidTr="00F05817">
        <w:trPr>
          <w:trHeight w:val="251"/>
        </w:trPr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9E350" w14:textId="77777777" w:rsidR="0073185E" w:rsidRPr="00A34268" w:rsidRDefault="0073185E" w:rsidP="00F05817">
            <w:pPr>
              <w:rPr>
                <w:color w:val="FF000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Variables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925060" w14:textId="77777777" w:rsidR="0073185E" w:rsidRPr="00A34268" w:rsidRDefault="0073185E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hd w:val="clear" w:color="auto" w:fill="FFFFFF"/>
                <w:lang w:val="en-US" w:eastAsia="ko-KR"/>
              </w:rPr>
              <w:t>G</w:t>
            </w:r>
            <w:r w:rsidRPr="00A34268">
              <w:rPr>
                <w:color w:val="FF0000"/>
                <w:shd w:val="clear" w:color="auto" w:fill="FFFFFF"/>
                <w:lang w:val="en-US" w:eastAsia="ko-KR"/>
              </w:rPr>
              <w:t>BS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224452" w14:textId="77777777" w:rsidR="0073185E" w:rsidRPr="00A34268" w:rsidRDefault="0073185E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hd w:val="clear" w:color="auto" w:fill="FFFFFF"/>
                <w:lang w:val="en-US" w:eastAsia="ko-KR"/>
              </w:rPr>
              <w:t>A</w:t>
            </w:r>
            <w:r w:rsidRPr="00A34268">
              <w:rPr>
                <w:color w:val="FF0000"/>
                <w:shd w:val="clear" w:color="auto" w:fill="FFFFFF"/>
                <w:lang w:val="en-US" w:eastAsia="ko-KR"/>
              </w:rPr>
              <w:t>IMS65 score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A3E8A3" w14:textId="77777777" w:rsidR="0073185E" w:rsidRPr="00A34268" w:rsidRDefault="0073185E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hd w:val="clear" w:color="auto" w:fill="FFFFFF"/>
                <w:lang w:val="en-US" w:eastAsia="ko-KR"/>
              </w:rPr>
              <w:t>R</w:t>
            </w:r>
            <w:r w:rsidRPr="00A34268">
              <w:rPr>
                <w:color w:val="FF0000"/>
                <w:shd w:val="clear" w:color="auto" w:fill="FFFFFF"/>
                <w:lang w:val="en-US" w:eastAsia="ko-KR"/>
              </w:rPr>
              <w:t>ockall score (Pre-endoscopy)</w:t>
            </w:r>
          </w:p>
        </w:tc>
        <w:tc>
          <w:tcPr>
            <w:tcW w:w="93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208FCE" w14:textId="77777777" w:rsidR="0073185E" w:rsidRPr="00A34268" w:rsidRDefault="0073185E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hd w:val="clear" w:color="auto" w:fill="FFFFFF"/>
                <w:lang w:val="en-US" w:eastAsia="ko-KR"/>
              </w:rPr>
              <w:t>R</w:t>
            </w:r>
            <w:r w:rsidRPr="00A34268">
              <w:rPr>
                <w:color w:val="FF0000"/>
                <w:shd w:val="clear" w:color="auto" w:fill="FFFFFF"/>
                <w:lang w:val="en-US" w:eastAsia="ko-KR"/>
              </w:rPr>
              <w:t>ockall score (Complete)</w:t>
            </w:r>
          </w:p>
        </w:tc>
      </w:tr>
      <w:tr w:rsidR="0073185E" w:rsidRPr="00A34268" w14:paraId="7B5DFCC8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457C6" w14:textId="77777777" w:rsidR="0073185E" w:rsidRPr="00A34268" w:rsidRDefault="0073185E" w:rsidP="00F05817">
            <w:pPr>
              <w:rPr>
                <w:color w:val="FF000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PTAR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818E7" w14:textId="77777777" w:rsidR="0073185E" w:rsidRPr="00A34268" w:rsidRDefault="0073185E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024D1" w14:textId="77777777" w:rsidR="0073185E" w:rsidRPr="00A34268" w:rsidRDefault="0073185E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14A07" w14:textId="77777777" w:rsidR="0073185E" w:rsidRPr="00A34268" w:rsidRDefault="0073185E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1E228" w14:textId="77777777" w:rsidR="0073185E" w:rsidRPr="00A34268" w:rsidRDefault="0073185E" w:rsidP="00F05817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</w:tr>
      <w:tr w:rsidR="0073185E" w:rsidRPr="00A34268" w14:paraId="072D105D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78635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Difference between area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47B58" w14:textId="7126A31D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16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1C9B83" w14:textId="724C75E2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528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86C171" w14:textId="7A536419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80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7BF27" w14:textId="6C33FCCE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757</w:t>
            </w:r>
          </w:p>
        </w:tc>
      </w:tr>
      <w:tr w:rsidR="0073185E" w:rsidRPr="00A34268" w14:paraId="334F2BDE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9876A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 xml:space="preserve">Standard Error 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vertAlign w:val="superscript"/>
                <w:lang w:val="en-US" w:eastAsia="ko-KR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CE039" w14:textId="21765011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468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2C811" w14:textId="52EA5EF0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35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21A74" w14:textId="0448F0F6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43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DABA8" w14:textId="7D50C3B0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432</w:t>
            </w:r>
          </w:p>
        </w:tc>
      </w:tr>
      <w:tr w:rsidR="0073185E" w:rsidRPr="00A34268" w14:paraId="57F64795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2A355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z statisti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10338" w14:textId="1E702B3B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3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41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54140" w14:textId="50372650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1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48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D52027" w14:textId="6EC5A785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1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86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F1ADC" w14:textId="2FB89F11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1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752</w:t>
            </w:r>
          </w:p>
        </w:tc>
      </w:tr>
      <w:tr w:rsidR="0073185E" w:rsidRPr="00A34268" w14:paraId="4A019A71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511EC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p-valu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D48B4" w14:textId="58BB0B7E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00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4ADD2F" w14:textId="1AB4C315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1379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42BF6" w14:textId="23ACBC18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628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77F0C" w14:textId="34B8B8CA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798</w:t>
            </w:r>
          </w:p>
        </w:tc>
      </w:tr>
      <w:tr w:rsidR="0073185E" w:rsidRPr="00A34268" w14:paraId="0263BDD9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ECBE6" w14:textId="77777777" w:rsidR="0073185E" w:rsidRPr="00A34268" w:rsidRDefault="0073185E" w:rsidP="0073185E">
            <w:pPr>
              <w:jc w:val="both"/>
              <w:rPr>
                <w:color w:val="FF0000"/>
                <w:sz w:val="22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GB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11125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6B8312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02015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B9799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</w:tr>
      <w:tr w:rsidR="0073185E" w:rsidRPr="00A34268" w14:paraId="0236CE7C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76EBA6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Difference between area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B1387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68F2D1" w14:textId="7D6573BC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107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80E6C" w14:textId="03F6350B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79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E1E8C" w14:textId="016E50E4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842</w:t>
            </w:r>
          </w:p>
        </w:tc>
      </w:tr>
      <w:tr w:rsidR="0073185E" w:rsidRPr="00A34268" w14:paraId="544882E8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C1490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 xml:space="preserve">Standard Error 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vertAlign w:val="superscript"/>
                <w:lang w:val="en-US" w:eastAsia="ko-KR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D7D8D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6859F" w14:textId="66AC3C8B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482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0F59C" w14:textId="151AB0F1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463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B3B23" w14:textId="203DFA2F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473</w:t>
            </w:r>
          </w:p>
        </w:tc>
      </w:tr>
      <w:tr w:rsidR="0073185E" w:rsidRPr="00A34268" w14:paraId="1E176BBE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2EC46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z statisti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F2C25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D64E1" w14:textId="53AE818D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2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224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3D2A0" w14:textId="333D75E3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1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715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3F128" w14:textId="41CEEE31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1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782</w:t>
            </w:r>
          </w:p>
        </w:tc>
      </w:tr>
      <w:tr w:rsidR="0073185E" w:rsidRPr="00A34268" w14:paraId="5AB7EBA7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D1432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p-valu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C702B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80FB1" w14:textId="1B2F557C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261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FECCA0" w14:textId="41A33EC9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863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CC900" w14:textId="2094AA2F" w:rsidR="0073185E" w:rsidRPr="00A34268" w:rsidRDefault="0073185E" w:rsidP="0073185E">
            <w:pPr>
              <w:jc w:val="center"/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.0748</w:t>
            </w:r>
          </w:p>
        </w:tc>
      </w:tr>
      <w:tr w:rsidR="0073185E" w:rsidRPr="00A34268" w14:paraId="3C78C55C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839D0" w14:textId="77777777" w:rsidR="0073185E" w:rsidRPr="00A34268" w:rsidRDefault="0073185E" w:rsidP="0073185E">
            <w:pPr>
              <w:jc w:val="both"/>
              <w:rPr>
                <w:color w:val="FF0000"/>
                <w:sz w:val="22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AIMS65 scor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EB9BA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7F442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239CF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F065A8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</w:tr>
      <w:tr w:rsidR="0073185E" w:rsidRPr="00A34268" w14:paraId="0E9651FD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82069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Difference between area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00249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46F75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4A18D" w14:textId="0599139E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277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65ACE" w14:textId="14D568DF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229</w:t>
            </w:r>
          </w:p>
        </w:tc>
      </w:tr>
      <w:tr w:rsidR="0073185E" w:rsidRPr="00A34268" w14:paraId="60641EA1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D41B23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 xml:space="preserve">Standard Error 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vertAlign w:val="superscript"/>
                <w:lang w:val="en-US" w:eastAsia="ko-KR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1D3BC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4B681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A3939" w14:textId="3BC43B61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34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208B0" w14:textId="3C36366E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382</w:t>
            </w:r>
          </w:p>
        </w:tc>
      </w:tr>
      <w:tr w:rsidR="0073185E" w:rsidRPr="00A34268" w14:paraId="519A3849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7E665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z statisti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E9DB6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5340C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A7D9C" w14:textId="50FD16CD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800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1ADED" w14:textId="32B80DA3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599</w:t>
            </w:r>
          </w:p>
        </w:tc>
      </w:tr>
      <w:tr w:rsidR="0073185E" w:rsidRPr="00A34268" w14:paraId="62AAE876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6E2489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p-valu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C5158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971F0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4DD48" w14:textId="6C4DB4D9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4239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9C583" w14:textId="7F66B911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5489</w:t>
            </w:r>
          </w:p>
        </w:tc>
      </w:tr>
      <w:tr w:rsidR="0073185E" w:rsidRPr="00A34268" w14:paraId="1EDE54DA" w14:textId="77777777" w:rsidTr="00F05817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4E7B5" w14:textId="77777777" w:rsidR="0073185E" w:rsidRPr="00A34268" w:rsidRDefault="0073185E" w:rsidP="0073185E">
            <w:pPr>
              <w:jc w:val="both"/>
              <w:rPr>
                <w:color w:val="FF0000"/>
                <w:sz w:val="22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hd w:val="clear" w:color="auto" w:fill="FFFFFF"/>
                <w:lang w:val="en-US"/>
              </w:rPr>
              <w:t>Rockall score (Pre-endoscopy)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9F9B9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E086C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25E563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DCBBF" w14:textId="77777777" w:rsidR="0073185E" w:rsidRPr="00A34268" w:rsidRDefault="0073185E" w:rsidP="0073185E">
            <w:pPr>
              <w:jc w:val="center"/>
              <w:rPr>
                <w:color w:val="FF0000"/>
                <w:shd w:val="clear" w:color="auto" w:fill="FFFFFF"/>
                <w:lang w:val="en-US" w:eastAsia="ko-KR"/>
              </w:rPr>
            </w:pPr>
          </w:p>
        </w:tc>
      </w:tr>
      <w:tr w:rsidR="0073185E" w:rsidRPr="00A34268" w14:paraId="1CBA6390" w14:textId="77777777" w:rsidTr="0073185E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9E96A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Difference between areas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C6684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5BC14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D3B36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5487B" w14:textId="74AB517A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0475</w:t>
            </w:r>
          </w:p>
        </w:tc>
      </w:tr>
      <w:tr w:rsidR="0073185E" w:rsidRPr="00A34268" w14:paraId="060D0A9E" w14:textId="77777777" w:rsidTr="0073185E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A4CBA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 xml:space="preserve">Standard Error </w:t>
            </w:r>
            <w:r w:rsidRPr="00A34268">
              <w:rPr>
                <w:color w:val="FF0000"/>
                <w:sz w:val="20"/>
                <w:szCs w:val="20"/>
                <w:shd w:val="clear" w:color="auto" w:fill="FFFFFF"/>
                <w:vertAlign w:val="superscript"/>
                <w:lang w:val="en-US" w:eastAsia="ko-KR"/>
              </w:rPr>
              <w:t>a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E4501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9EB23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E8B44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91523E" w14:textId="107DA3E4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0261</w:t>
            </w:r>
          </w:p>
        </w:tc>
      </w:tr>
      <w:tr w:rsidR="0073185E" w:rsidRPr="00A34268" w14:paraId="06261927" w14:textId="77777777" w:rsidTr="0073185E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CF23E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z statistic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5F9C2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B5B06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FBCF6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F103A8" w14:textId="363AA338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182</w:t>
            </w:r>
          </w:p>
        </w:tc>
      </w:tr>
      <w:tr w:rsidR="0073185E" w:rsidRPr="00A34268" w14:paraId="332F3984" w14:textId="77777777" w:rsidTr="0073185E">
        <w:trPr>
          <w:trHeight w:val="262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9FADD4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color w:val="FF0000"/>
                <w:sz w:val="20"/>
                <w:szCs w:val="20"/>
                <w:shd w:val="clear" w:color="auto" w:fill="FFFFFF"/>
                <w:lang w:val="en-US" w:eastAsia="ko-KR"/>
              </w:rPr>
              <w:t>p-value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C94DA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74C54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82A40" w14:textId="77777777" w:rsidR="0073185E" w:rsidRPr="00A34268" w:rsidRDefault="0073185E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9BD49" w14:textId="76741E6F" w:rsidR="0073185E" w:rsidRPr="00A34268" w:rsidRDefault="00B6207A" w:rsidP="0073185E">
            <w:pPr>
              <w:jc w:val="center"/>
              <w:rPr>
                <w:color w:val="FF0000"/>
                <w:sz w:val="20"/>
                <w:shd w:val="clear" w:color="auto" w:fill="FFFFFF"/>
                <w:lang w:val="en-US" w:eastAsia="ko-KR"/>
              </w:rPr>
            </w:pPr>
            <w:r w:rsidRPr="00A34268">
              <w:rPr>
                <w:rFonts w:hint="eastAsia"/>
                <w:color w:val="FF0000"/>
                <w:sz w:val="20"/>
                <w:shd w:val="clear" w:color="auto" w:fill="FFFFFF"/>
                <w:lang w:val="en-US" w:eastAsia="ko-KR"/>
              </w:rPr>
              <w:t>0</w:t>
            </w:r>
            <w:r w:rsidRPr="00A34268">
              <w:rPr>
                <w:color w:val="FF0000"/>
                <w:sz w:val="20"/>
                <w:shd w:val="clear" w:color="auto" w:fill="FFFFFF"/>
                <w:lang w:val="en-US" w:eastAsia="ko-KR"/>
              </w:rPr>
              <w:t>.8558</w:t>
            </w:r>
          </w:p>
        </w:tc>
      </w:tr>
    </w:tbl>
    <w:p w14:paraId="799C1EF2" w14:textId="77777777" w:rsidR="0073185E" w:rsidRPr="00A34268" w:rsidRDefault="0073185E" w:rsidP="0073185E">
      <w:pPr>
        <w:spacing w:before="100" w:beforeAutospacing="1" w:after="100" w:afterAutospacing="1"/>
        <w:jc w:val="center"/>
        <w:rPr>
          <w:color w:val="FF0000"/>
          <w:sz w:val="20"/>
          <w:shd w:val="clear" w:color="auto" w:fill="FFFFFF"/>
          <w:lang w:val="en-US"/>
        </w:rPr>
      </w:pPr>
      <w:r w:rsidRPr="00A34268">
        <w:rPr>
          <w:color w:val="FF0000"/>
          <w:sz w:val="20"/>
          <w:shd w:val="clear" w:color="auto" w:fill="FFFFFF"/>
          <w:vertAlign w:val="superscript"/>
          <w:lang w:val="en-US"/>
        </w:rPr>
        <w:t>a</w:t>
      </w:r>
      <w:r w:rsidRPr="00A34268">
        <w:rPr>
          <w:color w:val="FF0000"/>
          <w:sz w:val="20"/>
          <w:shd w:val="clear" w:color="auto" w:fill="FFFFFF"/>
          <w:lang w:val="en-US"/>
        </w:rPr>
        <w:t xml:space="preserve"> Hanley &amp; McNeil, 1983,</w:t>
      </w:r>
      <w:r w:rsidRPr="00A34268">
        <w:rPr>
          <w:color w:val="FF0000"/>
          <w:sz w:val="20"/>
          <w:szCs w:val="20"/>
          <w:shd w:val="clear" w:color="auto" w:fill="FFFFFF"/>
          <w:lang w:val="en-US"/>
        </w:rPr>
        <w:t xml:space="preserve"> CI, confidence interval; PTAR, prothrombin time-international normalized ratio-to-albumin ratio; GBS, Glasgow–Blatchford score; AIM65, albumin, international normalized ratio, mental status, systolic blood pressure, age &gt;65 years</w:t>
      </w:r>
      <w:r w:rsidRPr="00A34268">
        <w:rPr>
          <w:color w:val="FF0000"/>
          <w:sz w:val="20"/>
          <w:shd w:val="clear" w:color="auto" w:fill="FFFFFF"/>
          <w:lang w:val="en-US"/>
        </w:rPr>
        <w:t xml:space="preserve"> </w:t>
      </w:r>
    </w:p>
    <w:bookmarkEnd w:id="0"/>
    <w:p w14:paraId="3E9E7621" w14:textId="77777777" w:rsidR="000B522B" w:rsidRPr="00A34268" w:rsidRDefault="000B522B" w:rsidP="000B522B">
      <w:pPr>
        <w:spacing w:before="100" w:beforeAutospacing="1" w:after="100" w:afterAutospacing="1"/>
        <w:jc w:val="center"/>
        <w:rPr>
          <w:color w:val="FF0000"/>
          <w:sz w:val="20"/>
          <w:szCs w:val="20"/>
          <w:shd w:val="clear" w:color="auto" w:fill="FFFFFF"/>
          <w:lang w:val="en-US"/>
        </w:rPr>
      </w:pPr>
    </w:p>
    <w:p w14:paraId="6931A2B2" w14:textId="60288B50" w:rsidR="001B7B53" w:rsidRPr="00A34268" w:rsidRDefault="001B7B53">
      <w:pPr>
        <w:rPr>
          <w:lang w:val="en-US"/>
        </w:rPr>
      </w:pPr>
    </w:p>
    <w:sectPr w:rsidR="001B7B53" w:rsidRPr="00A342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C60E7B" w14:textId="77777777" w:rsidR="00032BB5" w:rsidRDefault="00032BB5" w:rsidP="000B522B">
      <w:r>
        <w:separator/>
      </w:r>
    </w:p>
  </w:endnote>
  <w:endnote w:type="continuationSeparator" w:id="0">
    <w:p w14:paraId="0C68F9CA" w14:textId="77777777" w:rsidR="00032BB5" w:rsidRDefault="00032BB5" w:rsidP="000B52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874039" w14:textId="77777777" w:rsidR="00A34268" w:rsidRDefault="00A34268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0F3E29" w14:textId="77777777" w:rsidR="00A34268" w:rsidRPr="00A34268" w:rsidRDefault="00A34268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28E25A" w14:textId="77777777" w:rsidR="00A34268" w:rsidRPr="00A34268" w:rsidRDefault="00A34268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EFB8A0" w14:textId="77777777" w:rsidR="00032BB5" w:rsidRDefault="00032BB5" w:rsidP="000B522B">
      <w:r>
        <w:separator/>
      </w:r>
    </w:p>
  </w:footnote>
  <w:footnote w:type="continuationSeparator" w:id="0">
    <w:p w14:paraId="42B2DC70" w14:textId="77777777" w:rsidR="00032BB5" w:rsidRDefault="00032BB5" w:rsidP="000B52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2B9F5C" w14:textId="77777777" w:rsidR="00A34268" w:rsidRDefault="00A3426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CA4A58" w14:textId="77777777" w:rsidR="00A34268" w:rsidRPr="00A34268" w:rsidRDefault="00A3426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E1FF89" w14:textId="77777777" w:rsidR="00A34268" w:rsidRPr="00A34268" w:rsidRDefault="00A3426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6F"/>
    <w:rsid w:val="00032BB5"/>
    <w:rsid w:val="000B522B"/>
    <w:rsid w:val="00154CE9"/>
    <w:rsid w:val="001B7B53"/>
    <w:rsid w:val="002C0C4F"/>
    <w:rsid w:val="002F2084"/>
    <w:rsid w:val="00311059"/>
    <w:rsid w:val="003B716F"/>
    <w:rsid w:val="006071C8"/>
    <w:rsid w:val="006D1C0A"/>
    <w:rsid w:val="0073185E"/>
    <w:rsid w:val="008B7083"/>
    <w:rsid w:val="008D296D"/>
    <w:rsid w:val="00913700"/>
    <w:rsid w:val="00A34268"/>
    <w:rsid w:val="00A96B86"/>
    <w:rsid w:val="00AF50D8"/>
    <w:rsid w:val="00B6207A"/>
    <w:rsid w:val="00CA3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E9E31E"/>
  <w15:chartTrackingRefBased/>
  <w15:docId w15:val="{7536F55D-9D40-4BA4-BE61-B82B8487C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522B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22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">
    <w:name w:val="머리글 Char"/>
    <w:basedOn w:val="a0"/>
    <w:link w:val="a3"/>
    <w:uiPriority w:val="99"/>
    <w:rsid w:val="000B522B"/>
  </w:style>
  <w:style w:type="paragraph" w:styleId="a4">
    <w:name w:val="footer"/>
    <w:basedOn w:val="a"/>
    <w:link w:val="Char0"/>
    <w:uiPriority w:val="99"/>
    <w:unhideWhenUsed/>
    <w:rsid w:val="000B522B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바닥글 Char"/>
    <w:basedOn w:val="a0"/>
    <w:link w:val="a4"/>
    <w:uiPriority w:val="99"/>
    <w:rsid w:val="000B522B"/>
  </w:style>
  <w:style w:type="table" w:styleId="a5">
    <w:name w:val="Table Grid"/>
    <w:basedOn w:val="a1"/>
    <w:uiPriority w:val="39"/>
    <w:rsid w:val="000B522B"/>
    <w:pPr>
      <w:spacing w:after="0" w:line="240" w:lineRule="auto"/>
      <w:jc w:val="left"/>
    </w:pPr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6071C8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6071C8"/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6071C8"/>
    <w:rPr>
      <w:rFonts w:ascii="Times New Roman" w:hAnsi="Times New Roman" w:cs="Times New Roman"/>
      <w:kern w:val="0"/>
      <w:szCs w:val="20"/>
      <w:lang w:val="en-GB" w:eastAsia="en-GB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071C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071C8"/>
    <w:rPr>
      <w:rFonts w:ascii="Times New Roman" w:hAnsi="Times New Roman" w:cs="Times New Roman"/>
      <w:b/>
      <w:bCs/>
      <w:kern w:val="0"/>
      <w:szCs w:val="20"/>
      <w:lang w:val="en-GB" w:eastAsia="en-GB"/>
    </w:rPr>
  </w:style>
  <w:style w:type="paragraph" w:styleId="a9">
    <w:name w:val="Revision"/>
    <w:hidden/>
    <w:uiPriority w:val="99"/>
    <w:semiHidden/>
    <w:rsid w:val="006071C8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a">
    <w:name w:val="Balloon Text"/>
    <w:basedOn w:val="a"/>
    <w:link w:val="Char3"/>
    <w:uiPriority w:val="99"/>
    <w:semiHidden/>
    <w:unhideWhenUsed/>
    <w:rsid w:val="00AF50D8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AF50D8"/>
    <w:rPr>
      <w:rFonts w:ascii="Segoe UI" w:hAnsi="Segoe UI" w:cs="Segoe UI"/>
      <w:kern w:val="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윤</dc:creator>
  <cp:keywords/>
  <dc:description/>
  <cp:lastModifiedBy>김태윤</cp:lastModifiedBy>
  <cp:revision>2</cp:revision>
  <dcterms:created xsi:type="dcterms:W3CDTF">2022-07-30T12:07:00Z</dcterms:created>
  <dcterms:modified xsi:type="dcterms:W3CDTF">2022-07-30T12:07:00Z</dcterms:modified>
</cp:coreProperties>
</file>